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9ECB0" w14:textId="77777777" w:rsidR="000E1B9A" w:rsidRDefault="000E1B9A" w:rsidP="000E1B9A"/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4111"/>
        <w:gridCol w:w="1560"/>
        <w:gridCol w:w="1559"/>
        <w:gridCol w:w="1559"/>
        <w:gridCol w:w="1559"/>
        <w:gridCol w:w="2405"/>
      </w:tblGrid>
      <w:tr w:rsidR="00C66379" w:rsidRPr="00CE12D1" w14:paraId="65F1FA7B" w14:textId="77777777" w:rsidTr="007F1EA4">
        <w:trPr>
          <w:trHeight w:val="320"/>
        </w:trPr>
        <w:tc>
          <w:tcPr>
            <w:tcW w:w="12753" w:type="dxa"/>
            <w:gridSpan w:val="6"/>
            <w:shd w:val="clear" w:color="auto" w:fill="auto"/>
            <w:noWrap/>
            <w:tcMar>
              <w:left w:w="28" w:type="dxa"/>
              <w:right w:w="28" w:type="dxa"/>
            </w:tcMar>
          </w:tcPr>
          <w:p w14:paraId="4850FC75" w14:textId="3CB86E0D" w:rsidR="00C66379" w:rsidRPr="00CE12D1" w:rsidRDefault="00CE505A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505A">
              <w:rPr>
                <w:b/>
                <w:bCs/>
                <w:sz w:val="20"/>
                <w:szCs w:val="20"/>
              </w:rPr>
              <w:t xml:space="preserve">Supplementary </w:t>
            </w:r>
            <w:r w:rsidR="00C66379" w:rsidRPr="00CE505A">
              <w:rPr>
                <w:b/>
                <w:bCs/>
                <w:sz w:val="20"/>
                <w:szCs w:val="20"/>
              </w:rPr>
              <w:t>Table 2.</w:t>
            </w:r>
            <w:r w:rsidR="00C66379" w:rsidRPr="00CE12D1">
              <w:rPr>
                <w:sz w:val="20"/>
                <w:szCs w:val="20"/>
              </w:rPr>
              <w:t xml:space="preserve"> </w:t>
            </w:r>
            <w:r w:rsidR="00C66379">
              <w:rPr>
                <w:sz w:val="20"/>
                <w:szCs w:val="20"/>
              </w:rPr>
              <w:t>C</w:t>
            </w:r>
            <w:r w:rsidR="00C66379" w:rsidRPr="00CE12D1">
              <w:rPr>
                <w:sz w:val="20"/>
                <w:szCs w:val="20"/>
              </w:rPr>
              <w:t xml:space="preserve">hange in physical activity </w:t>
            </w:r>
            <w:r w:rsidR="00C66379">
              <w:rPr>
                <w:sz w:val="20"/>
                <w:szCs w:val="20"/>
              </w:rPr>
              <w:t>(a) during the transition period (</w:t>
            </w:r>
            <w:r w:rsidR="00C66379" w:rsidRPr="00CE12D1">
              <w:rPr>
                <w:sz w:val="20"/>
                <w:szCs w:val="20"/>
              </w:rPr>
              <w:t>week before vs. week after each transition</w:t>
            </w:r>
            <w:r w:rsidR="00C66379">
              <w:rPr>
                <w:sz w:val="20"/>
                <w:szCs w:val="20"/>
              </w:rPr>
              <w:t>), and (b) during the control transition period (two weeks before vs. one week before each transition)</w:t>
            </w:r>
            <w:r w:rsidR="00C66379" w:rsidRPr="00CE12D1">
              <w:rPr>
                <w:sz w:val="20"/>
                <w:szCs w:val="20"/>
              </w:rPr>
              <w:t>, overall and stratified by gender, among the primary analytic sample (activity data for all 14 days of the respective period)</w:t>
            </w:r>
          </w:p>
        </w:tc>
      </w:tr>
      <w:tr w:rsidR="00C66379" w:rsidRPr="00CE12D1" w14:paraId="1187BA10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F2322B1" w14:textId="77777777" w:rsidR="00C66379" w:rsidRPr="00CE12D1" w:rsidRDefault="00C66379" w:rsidP="003E6176">
            <w:pPr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1F6AA41" w14:textId="77777777" w:rsidR="00C66379" w:rsidRPr="00CE12D1" w:rsidRDefault="00C66379" w:rsidP="003E6176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b/>
                <w:bCs/>
                <w:sz w:val="20"/>
                <w:szCs w:val="20"/>
              </w:rPr>
              <w:t>5 to 6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EEE642A" w14:textId="77777777" w:rsidR="00C66379" w:rsidRPr="00CE12D1" w:rsidRDefault="00C66379" w:rsidP="003E6176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b/>
                <w:bCs/>
                <w:sz w:val="20"/>
                <w:szCs w:val="20"/>
              </w:rPr>
              <w:t>6 to 7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A859652" w14:textId="77777777" w:rsidR="00C66379" w:rsidRPr="00CE12D1" w:rsidRDefault="00C66379" w:rsidP="003E6176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b/>
                <w:bCs/>
                <w:sz w:val="20"/>
                <w:szCs w:val="20"/>
              </w:rPr>
              <w:t>7 to 8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1E49365" w14:textId="77777777" w:rsidR="00C66379" w:rsidRPr="00CE12D1" w:rsidRDefault="00C66379" w:rsidP="003E6176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b/>
                <w:bCs/>
                <w:sz w:val="20"/>
                <w:szCs w:val="20"/>
              </w:rPr>
              <w:t>8 to 9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8F747BC" w14:textId="77777777" w:rsidR="00C66379" w:rsidRPr="00CE12D1" w:rsidRDefault="00C66379" w:rsidP="003E6176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Hardware</w:t>
            </w:r>
          </w:p>
        </w:tc>
      </w:tr>
      <w:tr w:rsidR="00C66379" w:rsidRPr="00CE12D1" w14:paraId="6A443207" w14:textId="77777777" w:rsidTr="007F1EA4">
        <w:trPr>
          <w:trHeight w:val="320"/>
        </w:trPr>
        <w:tc>
          <w:tcPr>
            <w:tcW w:w="12753" w:type="dxa"/>
            <w:gridSpan w:val="6"/>
            <w:shd w:val="clear" w:color="auto" w:fill="auto"/>
            <w:noWrap/>
            <w:tcMar>
              <w:left w:w="28" w:type="dxa"/>
              <w:right w:w="28" w:type="dxa"/>
            </w:tcMar>
          </w:tcPr>
          <w:p w14:paraId="1EF9A539" w14:textId="77777777" w:rsidR="00C66379" w:rsidRPr="00CE12D1" w:rsidRDefault="00C66379" w:rsidP="003E6176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Female participants </w:t>
            </w:r>
          </w:p>
        </w:tc>
      </w:tr>
      <w:tr w:rsidR="00C66379" w:rsidRPr="00CE12D1" w14:paraId="19B803A0" w14:textId="77777777" w:rsidTr="007F1EA4">
        <w:trPr>
          <w:trHeight w:val="320"/>
        </w:trPr>
        <w:tc>
          <w:tcPr>
            <w:tcW w:w="12753" w:type="dxa"/>
            <w:gridSpan w:val="6"/>
            <w:shd w:val="clear" w:color="auto" w:fill="auto"/>
            <w:noWrap/>
            <w:tcMar>
              <w:left w:w="28" w:type="dxa"/>
              <w:right w:w="28" w:type="dxa"/>
            </w:tcMar>
          </w:tcPr>
          <w:p w14:paraId="55402AD5" w14:textId="77777777" w:rsidR="00C66379" w:rsidRPr="00CE12D1" w:rsidRDefault="00C66379" w:rsidP="003E617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(a) </w:t>
            </w:r>
            <w:r w:rsidRPr="00CE12D1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hange in daily physical activity during the transition period (week before vs. week after transition)</w:t>
            </w:r>
          </w:p>
        </w:tc>
      </w:tr>
      <w:tr w:rsidR="00C66379" w:rsidRPr="00CE12D1" w14:paraId="4152A0B1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36FC739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Number of participants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323AB518" w14:textId="529E69A5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14215F7" w14:textId="496F50E0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2F5159B5" w14:textId="4E7E80D5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EEB3856" w14:textId="34A9204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0DD354E" w14:textId="25E2FCDB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19</w:t>
            </w:r>
          </w:p>
        </w:tc>
      </w:tr>
      <w:tr w:rsidR="00C66379" w:rsidRPr="00CE12D1" w14:paraId="1353B863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9EB785A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Exercise minutes, mean (SD)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974CFA9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0.12 (20.42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14F84BA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2.26 (22.67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32A3907D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8.75 (20.63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7EAD8BC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1.79 (16.93)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7898F86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2.56 (22.95)</w:t>
            </w:r>
          </w:p>
        </w:tc>
      </w:tr>
      <w:tr w:rsidR="00C66379" w:rsidRPr="00CE12D1" w14:paraId="694BE188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DD563FE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Active calories, mean (SD)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E69B953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16.09 (128.66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8F78BE1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14.00 (127.48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BBE11B3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14.81 (106.01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25B9ED80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10.92 (92.33)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68D9096F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15.00 (125.40)</w:t>
            </w:r>
          </w:p>
        </w:tc>
      </w:tr>
      <w:tr w:rsidR="00C66379" w:rsidRPr="00CE12D1" w14:paraId="7713E99D" w14:textId="77777777" w:rsidTr="007F1EA4">
        <w:trPr>
          <w:trHeight w:val="320"/>
        </w:trPr>
        <w:tc>
          <w:tcPr>
            <w:tcW w:w="12753" w:type="dxa"/>
            <w:gridSpan w:val="6"/>
            <w:shd w:val="clear" w:color="auto" w:fill="auto"/>
            <w:noWrap/>
            <w:tcMar>
              <w:left w:w="28" w:type="dxa"/>
              <w:right w:w="28" w:type="dxa"/>
            </w:tcMar>
          </w:tcPr>
          <w:p w14:paraId="1F180210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(b) </w:t>
            </w:r>
            <w:r w:rsidRPr="00CE12D1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Change in mean daily physical activity during the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control </w:t>
            </w:r>
            <w:r w:rsidRPr="00CE12D1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transition period (two weeks before vs. week before transition)</w:t>
            </w:r>
          </w:p>
        </w:tc>
      </w:tr>
      <w:tr w:rsidR="00C66379" w:rsidRPr="00CE12D1" w14:paraId="1C03A390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F62904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Number of participants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905764" w14:textId="3D66A018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758879" w14:textId="42A5084D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014814" w14:textId="1811AC24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36CAA1" w14:textId="2CF1B244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08787F" w14:textId="7779CEE2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18</w:t>
            </w:r>
          </w:p>
        </w:tc>
      </w:tr>
      <w:tr w:rsidR="00C66379" w:rsidRPr="00CE12D1" w14:paraId="7C910572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A695B7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Exercise minutes, mean (SD)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CA757B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color w:val="000000"/>
                <w:sz w:val="20"/>
                <w:szCs w:val="20"/>
              </w:rPr>
              <w:t>0.94 (8.60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09CE06" w14:textId="77777777" w:rsidR="00C66379" w:rsidRPr="00E62E5A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2.35 (17.35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316397" w14:textId="77777777" w:rsidR="00C66379" w:rsidRPr="00E62E5A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3E6176">
              <w:rPr>
                <w:rFonts w:eastAsia="Times New Roman"/>
                <w:color w:val="000000"/>
                <w:sz w:val="20"/>
                <w:szCs w:val="20"/>
                <w:lang w:val="en-CA"/>
              </w:rPr>
              <w:t>1.73 (13.91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C68687" w14:textId="77777777" w:rsidR="00C66379" w:rsidRPr="00E62E5A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-1.01 (18.60)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23B2D9" w14:textId="77777777" w:rsidR="00C66379" w:rsidRPr="00E62E5A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E62E5A">
              <w:rPr>
                <w:color w:val="000000"/>
                <w:sz w:val="20"/>
                <w:szCs w:val="20"/>
              </w:rPr>
              <w:t>-1.92 (18.01)</w:t>
            </w:r>
          </w:p>
        </w:tc>
      </w:tr>
      <w:tr w:rsidR="00C66379" w:rsidRPr="00CE12D1" w14:paraId="62472EBA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628AE5B7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Active calories, mean (SD)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59B8EB3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color w:val="000000"/>
                <w:sz w:val="20"/>
                <w:szCs w:val="20"/>
              </w:rPr>
              <w:t>8.68 (67.60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3BBE2E1D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13.57 (131.21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9FBD426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0.77 (76.73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D065F78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-1.47 (86.98)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88931C6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color w:val="000000"/>
                <w:sz w:val="20"/>
                <w:szCs w:val="20"/>
              </w:rPr>
              <w:t>-9.33 (87.03)</w:t>
            </w:r>
          </w:p>
        </w:tc>
      </w:tr>
      <w:tr w:rsidR="00C66379" w:rsidRPr="00CE12D1" w14:paraId="0F9E0525" w14:textId="77777777" w:rsidTr="007F1EA4">
        <w:trPr>
          <w:trHeight w:val="320"/>
        </w:trPr>
        <w:tc>
          <w:tcPr>
            <w:tcW w:w="12753" w:type="dxa"/>
            <w:gridSpan w:val="6"/>
            <w:shd w:val="clear" w:color="auto" w:fill="auto"/>
            <w:noWrap/>
            <w:tcMar>
              <w:left w:w="28" w:type="dxa"/>
              <w:right w:w="28" w:type="dxa"/>
            </w:tcMar>
          </w:tcPr>
          <w:p w14:paraId="5FD87F71" w14:textId="77777777" w:rsidR="00C66379" w:rsidRPr="00CE12D1" w:rsidRDefault="00C66379" w:rsidP="003E6176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>Male participants</w:t>
            </w:r>
          </w:p>
        </w:tc>
      </w:tr>
      <w:tr w:rsidR="00C66379" w:rsidRPr="00CE12D1" w14:paraId="4DC77C0B" w14:textId="77777777" w:rsidTr="007F1EA4">
        <w:trPr>
          <w:trHeight w:val="320"/>
        </w:trPr>
        <w:tc>
          <w:tcPr>
            <w:tcW w:w="12753" w:type="dxa"/>
            <w:gridSpan w:val="6"/>
            <w:shd w:val="clear" w:color="auto" w:fill="auto"/>
            <w:noWrap/>
            <w:tcMar>
              <w:left w:w="28" w:type="dxa"/>
              <w:right w:w="28" w:type="dxa"/>
            </w:tcMar>
          </w:tcPr>
          <w:p w14:paraId="3C380FEB" w14:textId="77777777" w:rsidR="00C66379" w:rsidRPr="00CE12D1" w:rsidRDefault="00C66379" w:rsidP="003E617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(a) </w:t>
            </w:r>
            <w:r w:rsidRPr="00CE12D1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hange in daily physical activity during the transition period (week before vs. week after transition)</w:t>
            </w:r>
          </w:p>
        </w:tc>
      </w:tr>
      <w:tr w:rsidR="00C66379" w:rsidRPr="00CE12D1" w14:paraId="1BBA5F6C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8EE8B62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Number of participants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2662330" w14:textId="2745044E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360DA8D" w14:textId="5C062292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5AD45A3" w14:textId="537E71F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4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23556611" w14:textId="61933663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6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E396A94" w14:textId="1C8E26EE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78</w:t>
            </w:r>
          </w:p>
        </w:tc>
      </w:tr>
      <w:tr w:rsidR="00C66379" w:rsidRPr="00CE12D1" w14:paraId="4107509E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7EB79CA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Exercise minutes, mean (SD)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FAC2620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0.86 (22.91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A3FA179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2.12 (14.90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6225E92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3.54 (13.20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2F92E90C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3.61 (16.46)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32033B51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0.23 (18.86)</w:t>
            </w:r>
          </w:p>
        </w:tc>
      </w:tr>
      <w:tr w:rsidR="00C66379" w:rsidRPr="00CE12D1" w14:paraId="4E5CCA5C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0AC8E18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Active calories, mean (SD)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6D4209D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8.09 (151.26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2F3DE1C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27.00 (116.96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309C9F0E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10.91 (106.23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38EAF7C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28.68 (121.96)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3EEE1E5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-4.72 (144.02)</w:t>
            </w:r>
          </w:p>
        </w:tc>
      </w:tr>
      <w:tr w:rsidR="00C66379" w:rsidRPr="00CE12D1" w14:paraId="2520D674" w14:textId="77777777" w:rsidTr="007F1EA4">
        <w:trPr>
          <w:trHeight w:val="320"/>
        </w:trPr>
        <w:tc>
          <w:tcPr>
            <w:tcW w:w="12753" w:type="dxa"/>
            <w:gridSpan w:val="6"/>
            <w:shd w:val="clear" w:color="auto" w:fill="auto"/>
            <w:noWrap/>
            <w:tcMar>
              <w:left w:w="28" w:type="dxa"/>
              <w:right w:w="28" w:type="dxa"/>
            </w:tcMar>
          </w:tcPr>
          <w:p w14:paraId="58CBFFCA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(b) </w:t>
            </w:r>
            <w:r w:rsidRPr="00CE12D1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Change in mean daily physical activity during the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control </w:t>
            </w:r>
            <w:r w:rsidRPr="00CE12D1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transition period (two weeks before vs. week before transition)</w:t>
            </w:r>
          </w:p>
        </w:tc>
      </w:tr>
      <w:tr w:rsidR="00C66379" w:rsidRPr="00745BB4" w14:paraId="73853BE3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7CFF375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Number of participants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FBBCF1A" w14:textId="19BDA25A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63052589" w14:textId="23FE7FB6" w:rsidR="00C66379" w:rsidRPr="00CE12D1" w:rsidRDefault="00567E47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77DD3CE" w14:textId="6F6285F8" w:rsidR="00C66379" w:rsidRPr="00CE12D1" w:rsidRDefault="00567E47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1337A47" w14:textId="5C21ED06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color w:val="000000"/>
                <w:sz w:val="20"/>
                <w:szCs w:val="20"/>
              </w:rPr>
              <w:t>9</w:t>
            </w:r>
            <w:r w:rsidR="00567E4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EE6B39B" w14:textId="1D576ED9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color w:val="000000"/>
                <w:sz w:val="20"/>
                <w:szCs w:val="20"/>
              </w:rPr>
              <w:t>6</w:t>
            </w:r>
            <w:r w:rsidR="00567E47">
              <w:rPr>
                <w:color w:val="000000"/>
                <w:sz w:val="20"/>
                <w:szCs w:val="20"/>
              </w:rPr>
              <w:t>8</w:t>
            </w:r>
          </w:p>
        </w:tc>
      </w:tr>
      <w:tr w:rsidR="00C66379" w:rsidRPr="00745BB4" w14:paraId="7A6493D3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95779F6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Exercise minutes, mean (SD)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BEEAE02" w14:textId="77777777" w:rsidR="00C66379" w:rsidRPr="00E62E5A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3E6176">
              <w:rPr>
                <w:color w:val="000000"/>
                <w:sz w:val="20"/>
                <w:szCs w:val="20"/>
              </w:rPr>
              <w:t>0.14 (17.84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E963BD2" w14:textId="77777777" w:rsidR="00C66379" w:rsidRPr="00E62E5A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3E6176">
              <w:rPr>
                <w:color w:val="000000"/>
                <w:sz w:val="20"/>
                <w:szCs w:val="20"/>
              </w:rPr>
              <w:t>2.91 (18.16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481D0DD" w14:textId="77777777" w:rsidR="00C66379" w:rsidRPr="00E62E5A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</w:rPr>
              <w:t>-2.04 (14.61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3368580" w14:textId="77777777" w:rsidR="00C66379" w:rsidRPr="00E62E5A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</w:rPr>
              <w:t>2.77 (22.36)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DAC69D3" w14:textId="77777777" w:rsidR="00C66379" w:rsidRPr="00E62E5A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</w:rPr>
              <w:t>1.21 (12.93)</w:t>
            </w:r>
          </w:p>
        </w:tc>
      </w:tr>
      <w:tr w:rsidR="00C66379" w:rsidRPr="00745BB4" w14:paraId="59EBF1F0" w14:textId="77777777" w:rsidTr="007F1EA4">
        <w:trPr>
          <w:trHeight w:val="320"/>
        </w:trPr>
        <w:tc>
          <w:tcPr>
            <w:tcW w:w="411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F87ED20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rFonts w:eastAsia="Times New Roman"/>
                <w:color w:val="000000"/>
                <w:sz w:val="20"/>
                <w:szCs w:val="20"/>
                <w:lang w:val="en-CA"/>
              </w:rPr>
              <w:t>Active calories, mean (SD)</w:t>
            </w:r>
          </w:p>
        </w:tc>
        <w:tc>
          <w:tcPr>
            <w:tcW w:w="156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CA0DEFC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</w:rPr>
              <w:t>8.22 (151.70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629734D9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</w:rPr>
              <w:t>9.36 (127.62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DD357B9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</w:rPr>
              <w:t>-1.90 (115.30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FD94DD2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E12D1">
              <w:rPr>
                <w:color w:val="000000"/>
                <w:sz w:val="20"/>
                <w:szCs w:val="20"/>
              </w:rPr>
              <w:t>19.</w:t>
            </w:r>
            <w:r>
              <w:rPr>
                <w:color w:val="000000"/>
                <w:sz w:val="20"/>
                <w:szCs w:val="20"/>
              </w:rPr>
              <w:t>62</w:t>
            </w:r>
            <w:r w:rsidRPr="00CE12D1">
              <w:rPr>
                <w:color w:val="000000"/>
                <w:sz w:val="20"/>
                <w:szCs w:val="20"/>
              </w:rPr>
              <w:t>(13</w:t>
            </w:r>
            <w:r>
              <w:rPr>
                <w:color w:val="000000"/>
                <w:sz w:val="20"/>
                <w:szCs w:val="20"/>
              </w:rPr>
              <w:t>6</w:t>
            </w:r>
            <w:r w:rsidRPr="00CE12D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9</w:t>
            </w:r>
            <w:r w:rsidRPr="00CE12D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E8B1D33" w14:textId="77777777" w:rsidR="00C66379" w:rsidRPr="00CE12D1" w:rsidRDefault="00C66379" w:rsidP="003E6176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</w:rPr>
              <w:t>16.67 (92.46</w:t>
            </w:r>
            <w:r w:rsidRPr="00CE12D1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72517D6A" w14:textId="77777777" w:rsidR="00223F32" w:rsidRDefault="00223F32" w:rsidP="000E1B9A"/>
    <w:sectPr w:rsidR="00223F32" w:rsidSect="00E1596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1B6E05" w14:textId="77777777" w:rsidR="00F61EE5" w:rsidRDefault="00F61EE5">
      <w:pPr>
        <w:spacing w:line="240" w:lineRule="auto"/>
      </w:pPr>
      <w:r>
        <w:separator/>
      </w:r>
    </w:p>
  </w:endnote>
  <w:endnote w:type="continuationSeparator" w:id="0">
    <w:p w14:paraId="66959660" w14:textId="77777777" w:rsidR="00F61EE5" w:rsidRDefault="00F61E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63911930"/>
      <w:docPartObj>
        <w:docPartGallery w:val="Page Numbers (Bottom of Page)"/>
        <w:docPartUnique/>
      </w:docPartObj>
    </w:sdtPr>
    <w:sdtContent>
      <w:p w14:paraId="378AF105" w14:textId="77777777" w:rsidR="00DE1209" w:rsidRDefault="00000000" w:rsidP="00150D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4D1738" w14:textId="77777777" w:rsidR="00DE1209" w:rsidRDefault="00DE1209" w:rsidP="00150D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44243672"/>
      <w:docPartObj>
        <w:docPartGallery w:val="Page Numbers (Bottom of Page)"/>
        <w:docPartUnique/>
      </w:docPartObj>
    </w:sdtPr>
    <w:sdtContent>
      <w:p w14:paraId="12A0B94E" w14:textId="77777777" w:rsidR="00DE1209" w:rsidRDefault="00000000" w:rsidP="00150D50">
        <w:pPr>
          <w:pStyle w:val="Footer"/>
          <w:framePr w:wrap="none" w:vAnchor="text" w:hAnchor="margin" w:xAlign="right" w:y="1"/>
          <w:rPr>
            <w:rStyle w:val="PageNumber"/>
          </w:rPr>
        </w:pPr>
        <w:r w:rsidRPr="009D2AD3">
          <w:rPr>
            <w:rStyle w:val="PageNumber"/>
            <w:rFonts w:ascii="Times New Roman" w:hAnsi="Times New Roman" w:cs="Times New Roman"/>
          </w:rPr>
          <w:fldChar w:fldCharType="begin"/>
        </w:r>
        <w:r w:rsidRPr="009D2AD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D2AD3">
          <w:rPr>
            <w:rStyle w:val="PageNumber"/>
            <w:rFonts w:ascii="Times New Roman" w:hAnsi="Times New Roman" w:cs="Times New Roman"/>
          </w:rPr>
          <w:fldChar w:fldCharType="separate"/>
        </w:r>
        <w:r w:rsidRPr="009D2AD3">
          <w:rPr>
            <w:rStyle w:val="PageNumber"/>
            <w:rFonts w:ascii="Times New Roman" w:hAnsi="Times New Roman" w:cs="Times New Roman"/>
            <w:noProof/>
          </w:rPr>
          <w:t>2</w:t>
        </w:r>
        <w:r w:rsidRPr="009D2AD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AF1B330" w14:textId="77777777" w:rsidR="00DE1209" w:rsidRDefault="00DE1209" w:rsidP="00150D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22C1E4" w14:textId="77777777" w:rsidR="00F61EE5" w:rsidRDefault="00F61EE5">
      <w:pPr>
        <w:spacing w:line="240" w:lineRule="auto"/>
      </w:pPr>
      <w:r>
        <w:separator/>
      </w:r>
    </w:p>
  </w:footnote>
  <w:footnote w:type="continuationSeparator" w:id="0">
    <w:p w14:paraId="6298C0D3" w14:textId="77777777" w:rsidR="00F61EE5" w:rsidRDefault="00F61E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2204A7"/>
    <w:multiLevelType w:val="hybridMultilevel"/>
    <w:tmpl w:val="0CFED3DA"/>
    <w:lvl w:ilvl="0" w:tplc="B574B750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C25B0"/>
    <w:multiLevelType w:val="hybridMultilevel"/>
    <w:tmpl w:val="5C78E336"/>
    <w:lvl w:ilvl="0" w:tplc="C58E5708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7955F1"/>
    <w:multiLevelType w:val="hybridMultilevel"/>
    <w:tmpl w:val="EDBCDCFA"/>
    <w:lvl w:ilvl="0" w:tplc="AB96079A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0E462E"/>
    <w:multiLevelType w:val="hybridMultilevel"/>
    <w:tmpl w:val="CFD48262"/>
    <w:lvl w:ilvl="0" w:tplc="C2BEAE80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1318904">
    <w:abstractNumId w:val="0"/>
  </w:num>
  <w:num w:numId="2" w16cid:durableId="480926461">
    <w:abstractNumId w:val="2"/>
  </w:num>
  <w:num w:numId="3" w16cid:durableId="1320116416">
    <w:abstractNumId w:val="1"/>
  </w:num>
  <w:num w:numId="4" w16cid:durableId="8825214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9A"/>
    <w:rsid w:val="00021A5B"/>
    <w:rsid w:val="00032441"/>
    <w:rsid w:val="000727CD"/>
    <w:rsid w:val="00073309"/>
    <w:rsid w:val="000B38BA"/>
    <w:rsid w:val="000B5944"/>
    <w:rsid w:val="000E1B9A"/>
    <w:rsid w:val="000F5A00"/>
    <w:rsid w:val="00107590"/>
    <w:rsid w:val="00111DBF"/>
    <w:rsid w:val="00134B82"/>
    <w:rsid w:val="001632AD"/>
    <w:rsid w:val="0018148B"/>
    <w:rsid w:val="00187B1E"/>
    <w:rsid w:val="00191F1C"/>
    <w:rsid w:val="001963A5"/>
    <w:rsid w:val="001A0402"/>
    <w:rsid w:val="001B22FE"/>
    <w:rsid w:val="001B36DF"/>
    <w:rsid w:val="001F7ABF"/>
    <w:rsid w:val="00223F32"/>
    <w:rsid w:val="00260736"/>
    <w:rsid w:val="0027335C"/>
    <w:rsid w:val="002815E9"/>
    <w:rsid w:val="00335140"/>
    <w:rsid w:val="003409F9"/>
    <w:rsid w:val="00354F35"/>
    <w:rsid w:val="00397F01"/>
    <w:rsid w:val="003C4A4B"/>
    <w:rsid w:val="00411251"/>
    <w:rsid w:val="00411AEF"/>
    <w:rsid w:val="00423571"/>
    <w:rsid w:val="00423F3A"/>
    <w:rsid w:val="0043497B"/>
    <w:rsid w:val="00444BBF"/>
    <w:rsid w:val="00457104"/>
    <w:rsid w:val="004653BE"/>
    <w:rsid w:val="00480653"/>
    <w:rsid w:val="00490930"/>
    <w:rsid w:val="004A6B8E"/>
    <w:rsid w:val="004A6D73"/>
    <w:rsid w:val="004C0E02"/>
    <w:rsid w:val="004E1073"/>
    <w:rsid w:val="004F1AD9"/>
    <w:rsid w:val="004F70A1"/>
    <w:rsid w:val="0050793A"/>
    <w:rsid w:val="005106F7"/>
    <w:rsid w:val="00515387"/>
    <w:rsid w:val="00527BA5"/>
    <w:rsid w:val="00540FF7"/>
    <w:rsid w:val="00550E36"/>
    <w:rsid w:val="00556540"/>
    <w:rsid w:val="0055769C"/>
    <w:rsid w:val="00567E47"/>
    <w:rsid w:val="00573FE3"/>
    <w:rsid w:val="005A192E"/>
    <w:rsid w:val="005C30E4"/>
    <w:rsid w:val="005C3BFF"/>
    <w:rsid w:val="00610325"/>
    <w:rsid w:val="00616A32"/>
    <w:rsid w:val="0064317E"/>
    <w:rsid w:val="00666720"/>
    <w:rsid w:val="00673919"/>
    <w:rsid w:val="006A5E03"/>
    <w:rsid w:val="006A6E08"/>
    <w:rsid w:val="006C007F"/>
    <w:rsid w:val="006C1F62"/>
    <w:rsid w:val="006C4B5C"/>
    <w:rsid w:val="006D2F16"/>
    <w:rsid w:val="006E0D47"/>
    <w:rsid w:val="006F3359"/>
    <w:rsid w:val="00713818"/>
    <w:rsid w:val="007150D8"/>
    <w:rsid w:val="00735654"/>
    <w:rsid w:val="0079246F"/>
    <w:rsid w:val="007A09D4"/>
    <w:rsid w:val="007B5285"/>
    <w:rsid w:val="007E0349"/>
    <w:rsid w:val="007E3D2E"/>
    <w:rsid w:val="007F1EA4"/>
    <w:rsid w:val="0080175D"/>
    <w:rsid w:val="00867917"/>
    <w:rsid w:val="00884665"/>
    <w:rsid w:val="008870EF"/>
    <w:rsid w:val="00887366"/>
    <w:rsid w:val="008D3DF4"/>
    <w:rsid w:val="009B0A4B"/>
    <w:rsid w:val="009B4D31"/>
    <w:rsid w:val="009D2AD3"/>
    <w:rsid w:val="009E7FEE"/>
    <w:rsid w:val="00A411EC"/>
    <w:rsid w:val="00AD2182"/>
    <w:rsid w:val="00B00F61"/>
    <w:rsid w:val="00B02238"/>
    <w:rsid w:val="00B05610"/>
    <w:rsid w:val="00B2395A"/>
    <w:rsid w:val="00B24F31"/>
    <w:rsid w:val="00B97AAB"/>
    <w:rsid w:val="00BC1AC4"/>
    <w:rsid w:val="00BD0FC6"/>
    <w:rsid w:val="00BF0DFD"/>
    <w:rsid w:val="00C05216"/>
    <w:rsid w:val="00C17735"/>
    <w:rsid w:val="00C54F86"/>
    <w:rsid w:val="00C66379"/>
    <w:rsid w:val="00C72DBA"/>
    <w:rsid w:val="00C7358A"/>
    <w:rsid w:val="00CC1B02"/>
    <w:rsid w:val="00CC6DD0"/>
    <w:rsid w:val="00CE505A"/>
    <w:rsid w:val="00CE72EE"/>
    <w:rsid w:val="00D0661F"/>
    <w:rsid w:val="00D06DFA"/>
    <w:rsid w:val="00D07ABF"/>
    <w:rsid w:val="00D1725F"/>
    <w:rsid w:val="00D426CA"/>
    <w:rsid w:val="00D55C23"/>
    <w:rsid w:val="00D74B83"/>
    <w:rsid w:val="00D8560B"/>
    <w:rsid w:val="00D90779"/>
    <w:rsid w:val="00D93E68"/>
    <w:rsid w:val="00DA6830"/>
    <w:rsid w:val="00DB7817"/>
    <w:rsid w:val="00DC0E0A"/>
    <w:rsid w:val="00DC1BDA"/>
    <w:rsid w:val="00DE1209"/>
    <w:rsid w:val="00E03EC0"/>
    <w:rsid w:val="00E05BF6"/>
    <w:rsid w:val="00E15964"/>
    <w:rsid w:val="00E70C11"/>
    <w:rsid w:val="00E778B4"/>
    <w:rsid w:val="00E97FA0"/>
    <w:rsid w:val="00EA2A2C"/>
    <w:rsid w:val="00EB60B9"/>
    <w:rsid w:val="00EF0E9B"/>
    <w:rsid w:val="00EF3E88"/>
    <w:rsid w:val="00EF5D3F"/>
    <w:rsid w:val="00EF7F93"/>
    <w:rsid w:val="00F5350C"/>
    <w:rsid w:val="00F537D7"/>
    <w:rsid w:val="00F61EE5"/>
    <w:rsid w:val="00FA557A"/>
    <w:rsid w:val="00FB1CD7"/>
    <w:rsid w:val="00FE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A4B97"/>
  <w15:chartTrackingRefBased/>
  <w15:docId w15:val="{AEFE7633-798F-0A45-A6F8-65CF9BFB4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B9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B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B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B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B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B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B9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0E1B9A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0E1B9A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1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B9A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B9A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0E1B9A"/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0E1B9A"/>
    <w:rPr>
      <w:color w:val="0000FF"/>
      <w:u w:val="single"/>
    </w:rPr>
  </w:style>
  <w:style w:type="character" w:customStyle="1" w:styleId="institution">
    <w:name w:val="institution"/>
    <w:basedOn w:val="DefaultParagraphFont"/>
    <w:rsid w:val="000E1B9A"/>
  </w:style>
  <w:style w:type="character" w:customStyle="1" w:styleId="text">
    <w:name w:val="text"/>
    <w:basedOn w:val="DefaultParagraphFont"/>
    <w:rsid w:val="000E1B9A"/>
  </w:style>
  <w:style w:type="character" w:customStyle="1" w:styleId="apple-converted-space">
    <w:name w:val="apple-converted-space"/>
    <w:basedOn w:val="DefaultParagraphFont"/>
    <w:rsid w:val="000E1B9A"/>
  </w:style>
  <w:style w:type="character" w:customStyle="1" w:styleId="country">
    <w:name w:val="country"/>
    <w:basedOn w:val="DefaultParagraphFont"/>
    <w:rsid w:val="000E1B9A"/>
  </w:style>
  <w:style w:type="paragraph" w:styleId="Footer">
    <w:name w:val="footer"/>
    <w:basedOn w:val="Normal"/>
    <w:link w:val="FooterChar"/>
    <w:uiPriority w:val="99"/>
    <w:unhideWhenUsed/>
    <w:rsid w:val="000E1B9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B9A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0E1B9A"/>
  </w:style>
  <w:style w:type="paragraph" w:styleId="Header">
    <w:name w:val="header"/>
    <w:basedOn w:val="Normal"/>
    <w:link w:val="HeaderChar"/>
    <w:uiPriority w:val="99"/>
    <w:unhideWhenUsed/>
    <w:rsid w:val="00E97FA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FA0"/>
    <w:rPr>
      <w:rFonts w:ascii="Arial" w:eastAsia="Arial" w:hAnsi="Arial" w:cs="Arial"/>
      <w:sz w:val="22"/>
      <w:szCs w:val="22"/>
      <w:lang w:val="en"/>
    </w:rPr>
  </w:style>
  <w:style w:type="paragraph" w:styleId="NoSpacing">
    <w:name w:val="No Spacing"/>
    <w:uiPriority w:val="1"/>
    <w:qFormat/>
    <w:rsid w:val="00C6637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96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1B7984-3AB1-2C43-AAEA-2E71DB196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Sturrock</dc:creator>
  <cp:keywords/>
  <dc:description/>
  <cp:lastModifiedBy>Shelby Sturrock</cp:lastModifiedBy>
  <cp:revision>5</cp:revision>
  <cp:lastPrinted>2024-06-20T14:33:00Z</cp:lastPrinted>
  <dcterms:created xsi:type="dcterms:W3CDTF">2025-01-05T01:41:00Z</dcterms:created>
  <dcterms:modified xsi:type="dcterms:W3CDTF">2025-01-06T16:04:00Z</dcterms:modified>
</cp:coreProperties>
</file>